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E49" w:rsidRDefault="003536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r w:rsidR="005B488A" w:rsidRPr="005B488A">
        <w:rPr>
          <w:rFonts w:ascii="Times New Roman" w:hAnsi="Times New Roman" w:cs="Times New Roman"/>
        </w:rPr>
        <w:t xml:space="preserve"> </w:t>
      </w:r>
      <w:r w:rsidR="005B488A" w:rsidRPr="003536B5">
        <w:rPr>
          <w:rFonts w:ascii="Times New Roman" w:hAnsi="Times New Roman" w:cs="Times New Roman"/>
          <w:b/>
        </w:rPr>
        <w:t>Comparison of lipid between wild type and prion disease infected mice at 7 months</w:t>
      </w:r>
      <w:bookmarkStart w:id="0" w:name="_GoBack"/>
      <w:bookmarkEnd w:id="0"/>
    </w:p>
    <w:p w:rsidR="005B488A" w:rsidRPr="005B488A" w:rsidRDefault="005B4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697595" cy="5399711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5399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488A" w:rsidRPr="005B488A" w:rsidSect="005B488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88A"/>
    <w:rsid w:val="003536B5"/>
    <w:rsid w:val="005B488A"/>
    <w:rsid w:val="00F5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56D0C"/>
  <w15:docId w15:val="{4ECCFFE3-3C7A-4971-BEC0-EEBF10328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B48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48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Elodie Coulamy</cp:lastModifiedBy>
  <cp:revision>2</cp:revision>
  <dcterms:created xsi:type="dcterms:W3CDTF">2021-07-05T08:02:00Z</dcterms:created>
  <dcterms:modified xsi:type="dcterms:W3CDTF">2021-07-05T14:17:00Z</dcterms:modified>
</cp:coreProperties>
</file>